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08" w:type="dxa"/>
        <w:tblLayout w:type="fixed"/>
        <w:tblLook w:val="04A0" w:firstRow="1" w:lastRow="0" w:firstColumn="1" w:lastColumn="0" w:noHBand="0" w:noVBand="1"/>
      </w:tblPr>
      <w:tblGrid>
        <w:gridCol w:w="1297"/>
        <w:gridCol w:w="1297"/>
        <w:gridCol w:w="254"/>
        <w:gridCol w:w="2160"/>
        <w:gridCol w:w="1080"/>
        <w:gridCol w:w="1170"/>
        <w:gridCol w:w="1350"/>
      </w:tblGrid>
      <w:tr w:rsidR="00C17E3E" w:rsidRPr="00C21027" w14:paraId="3D29E0B8" w14:textId="77777777" w:rsidTr="003D729F">
        <w:trPr>
          <w:trHeight w:val="152"/>
        </w:trPr>
        <w:tc>
          <w:tcPr>
            <w:tcW w:w="860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15BADFD6" w14:textId="5129A1CC" w:rsidR="00C17E3E" w:rsidRPr="00282D16" w:rsidRDefault="006F194B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94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pplementary</w:t>
            </w:r>
            <w:r w:rsidR="004A0B43" w:rsidRPr="006F194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Table 2</w:t>
            </w:r>
            <w:r w:rsidR="00C17E3E" w:rsidRPr="006F194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C17E3E" w:rsidRPr="006F19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12E06" w:rsidRPr="006F19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bookmarkStart w:id="0" w:name="_GoBack"/>
            <w:bookmarkEnd w:id="0"/>
            <w:r w:rsidR="00C12E06" w:rsidRPr="006F19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tivariate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azard Ratios (HR) and 95% Confidence Intervals (CI) for the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sociation 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f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sus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ct-Level 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cess to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Care Provider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AC7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CP)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872A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agnosis </w:t>
            </w:r>
            <w:r w:rsidR="00872A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  <w:r w:rsidR="003A77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th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vival</w:t>
            </w:r>
            <w:r w:rsidR="000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m Death </w:t>
            </w:r>
            <w:r w:rsidR="00AC7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e to</w:t>
            </w:r>
            <w:r w:rsidR="000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use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083F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her than Colorectal Cancer </w:t>
            </w:r>
            <w:r w:rsidR="003D72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ter 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ment for </w:t>
            </w:r>
            <w:r w:rsidR="003D72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r w:rsidR="00C17E3E"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ctors</w:t>
            </w:r>
          </w:p>
        </w:tc>
      </w:tr>
      <w:tr w:rsidR="005C3D88" w:rsidRPr="00C21027" w14:paraId="382CC3DB" w14:textId="77777777" w:rsidTr="00A53032">
        <w:trPr>
          <w:trHeight w:val="143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A9ED3BB" w14:textId="77777777" w:rsidR="005C3D88" w:rsidRPr="00282D16" w:rsidRDefault="005C3D88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D5B18" w14:textId="77777777" w:rsidR="005C3D88" w:rsidRPr="00282D16" w:rsidRDefault="005C3D88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C5701" w14:textId="77777777" w:rsidR="005C3D88" w:rsidRPr="00282D16" w:rsidRDefault="005C3D88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9726614" w14:textId="77777777" w:rsidR="005C3D88" w:rsidRPr="00282D16" w:rsidRDefault="005C3D88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4C2E740" w14:textId="77777777" w:rsidR="005C3D88" w:rsidRPr="00282D16" w:rsidRDefault="005C3D88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742E8838" w14:textId="77777777" w:rsidR="005C3D88" w:rsidRPr="00282D16" w:rsidRDefault="005C3D88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82D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C17E3E" w:rsidRPr="00C21027" w14:paraId="661FF2FB" w14:textId="77777777" w:rsidTr="003D729F">
        <w:trPr>
          <w:trHeight w:val="240"/>
        </w:trPr>
        <w:tc>
          <w:tcPr>
            <w:tcW w:w="2848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862779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nsus Tract-Level PCP Access </w:t>
            </w:r>
            <w:proofErr w:type="spellStart"/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re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4936759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1 (lowe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5F0ACB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D1E5A64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7EA8D7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05939" w:rsidRPr="00C21027" w14:paraId="0DEA30C4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72B96DD5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EB77EBC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2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085E3F6" w14:textId="77777777" w:rsidR="00405939" w:rsidRPr="005C3FE3" w:rsidRDefault="00405939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B874342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1.10)</w:t>
            </w:r>
          </w:p>
        </w:tc>
        <w:tc>
          <w:tcPr>
            <w:tcW w:w="1350" w:type="dxa"/>
          </w:tcPr>
          <w:p w14:paraId="6F2C3495" w14:textId="77777777" w:rsidR="00405939" w:rsidRPr="005C3FE3" w:rsidRDefault="00405939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99</w:t>
            </w:r>
          </w:p>
        </w:tc>
      </w:tr>
      <w:tr w:rsidR="00405939" w:rsidRPr="00C21027" w14:paraId="5DD5EF2A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6C5D93C3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CFA8165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3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142ECB7" w14:textId="77777777" w:rsidR="00405939" w:rsidRPr="005C3FE3" w:rsidRDefault="00405939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F7FE6F8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17)</w:t>
            </w:r>
          </w:p>
        </w:tc>
        <w:tc>
          <w:tcPr>
            <w:tcW w:w="1350" w:type="dxa"/>
          </w:tcPr>
          <w:p w14:paraId="78CCA4A9" w14:textId="77777777" w:rsidR="00405939" w:rsidRPr="005C3FE3" w:rsidRDefault="00405939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26</w:t>
            </w:r>
          </w:p>
        </w:tc>
      </w:tr>
      <w:tr w:rsidR="00405939" w:rsidRPr="00C21027" w14:paraId="76286631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7344FD30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8B21FF6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4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480EE38" w14:textId="77777777" w:rsidR="00405939" w:rsidRPr="005C3FE3" w:rsidRDefault="00405939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13FA99F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1.13)</w:t>
            </w:r>
          </w:p>
        </w:tc>
        <w:tc>
          <w:tcPr>
            <w:tcW w:w="1350" w:type="dxa"/>
          </w:tcPr>
          <w:p w14:paraId="025AF2FC" w14:textId="77777777" w:rsidR="00405939" w:rsidRPr="005C3FE3" w:rsidRDefault="00405939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59</w:t>
            </w:r>
          </w:p>
        </w:tc>
      </w:tr>
      <w:tr w:rsidR="00405939" w:rsidRPr="00C21027" w14:paraId="5B114FE6" w14:textId="77777777" w:rsidTr="003D729F">
        <w:trPr>
          <w:trHeight w:val="243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06E5576E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757D83A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5 (highest)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00EE490" w14:textId="77777777" w:rsidR="00405939" w:rsidRPr="005C3FE3" w:rsidRDefault="00405939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6634AB2" w14:textId="77777777" w:rsidR="00405939" w:rsidRPr="005C3FE3" w:rsidRDefault="00405939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0, 1.16)</w:t>
            </w:r>
          </w:p>
        </w:tc>
        <w:tc>
          <w:tcPr>
            <w:tcW w:w="1350" w:type="dxa"/>
          </w:tcPr>
          <w:p w14:paraId="2A35552C" w14:textId="77777777" w:rsidR="00405939" w:rsidRPr="005C3FE3" w:rsidRDefault="00405939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</w:tr>
      <w:tr w:rsidR="00C17E3E" w:rsidRPr="00C21027" w14:paraId="3C0E64FE" w14:textId="77777777" w:rsidTr="00EF5740">
        <w:trPr>
          <w:trHeight w:val="288"/>
        </w:trPr>
        <w:tc>
          <w:tcPr>
            <w:tcW w:w="5008" w:type="dxa"/>
            <w:gridSpan w:val="4"/>
            <w:shd w:val="clear" w:color="auto" w:fill="auto"/>
            <w:noWrap/>
            <w:tcMar>
              <w:left w:w="58" w:type="dxa"/>
              <w:right w:w="58" w:type="dxa"/>
            </w:tcMar>
          </w:tcPr>
          <w:p w14:paraId="42331F5E" w14:textId="77777777" w:rsidR="00C17E3E" w:rsidRPr="00EF5740" w:rsidRDefault="00EF5740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74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Covariat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3E4739CE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4D8179D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2B0291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E3E" w:rsidRPr="00C21027" w14:paraId="3875B461" w14:textId="77777777" w:rsidTr="00EF5740">
        <w:trPr>
          <w:trHeight w:val="68"/>
        </w:trPr>
        <w:tc>
          <w:tcPr>
            <w:tcW w:w="5008" w:type="dxa"/>
            <w:gridSpan w:val="4"/>
            <w:shd w:val="clear" w:color="auto" w:fill="auto"/>
            <w:noWrap/>
            <w:tcMar>
              <w:left w:w="58" w:type="dxa"/>
              <w:right w:w="58" w:type="dxa"/>
            </w:tcMar>
          </w:tcPr>
          <w:p w14:paraId="0F4548E8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ensus Tract-Level SES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00A9D9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624C4AE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3E23771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E3E" w:rsidRPr="00C21027" w14:paraId="4E29098A" w14:textId="77777777" w:rsidTr="003D729F">
        <w:trPr>
          <w:trHeight w:val="240"/>
        </w:trPr>
        <w:tc>
          <w:tcPr>
            <w:tcW w:w="2848" w:type="dxa"/>
            <w:gridSpan w:val="3"/>
            <w:vMerge w:val="restart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695CE4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Concentrated Disadvantage</w:t>
            </w: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C170F8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1 (l</w:t>
            </w:r>
            <w:r w:rsidR="004134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t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BBB5514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CBBD27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1C85A574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2D16" w:rsidRPr="00C21027" w14:paraId="3B7453B3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175FC808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08986AA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2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7000498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6BD1714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1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7F2B4EA0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</w:tr>
      <w:tr w:rsidR="00282D16" w:rsidRPr="00C21027" w14:paraId="505587CE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78BBD25D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8823FE8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3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7DA8685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5674AA0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1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56A69957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</w:tr>
      <w:tr w:rsidR="00282D16" w:rsidRPr="00C21027" w14:paraId="777EAB30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7C47C492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84D13F7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4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003DF8B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FA3B827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6DC964C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282D16" w:rsidRPr="00C21027" w14:paraId="0849BC7B" w14:textId="77777777" w:rsidTr="003D729F">
        <w:trPr>
          <w:trHeight w:val="207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517A3883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8D6DEF7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5 (</w:t>
            </w:r>
            <w:r w:rsidR="004134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t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634A0B7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C067767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</w:t>
            </w:r>
            <w:r w:rsidR="00405939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4F1F8BF9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C17E3E" w:rsidRPr="00C21027" w14:paraId="6DD15814" w14:textId="77777777" w:rsidTr="003D729F">
        <w:trPr>
          <w:trHeight w:val="68"/>
        </w:trPr>
        <w:tc>
          <w:tcPr>
            <w:tcW w:w="2848" w:type="dxa"/>
            <w:gridSpan w:val="3"/>
            <w:shd w:val="clear" w:color="auto" w:fill="auto"/>
            <w:tcMar>
              <w:left w:w="58" w:type="dxa"/>
              <w:right w:w="58" w:type="dxa"/>
            </w:tcMar>
          </w:tcPr>
          <w:p w14:paraId="0FD0792D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i/>
                <w:sz w:val="18"/>
                <w:szCs w:val="18"/>
              </w:rPr>
              <w:t>Case Demographics</w:t>
            </w:r>
          </w:p>
        </w:tc>
        <w:tc>
          <w:tcPr>
            <w:tcW w:w="2160" w:type="dxa"/>
            <w:shd w:val="clear" w:color="auto" w:fill="auto"/>
          </w:tcPr>
          <w:p w14:paraId="4BC5798E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1D51DFD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17EC783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5CC687C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7E3E" w:rsidRPr="00C21027" w14:paraId="4D52305B" w14:textId="77777777" w:rsidTr="003D729F">
        <w:trPr>
          <w:trHeight w:val="68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</w:tcPr>
          <w:p w14:paraId="132CDAD9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Race/Ethnicity</w:t>
            </w:r>
          </w:p>
        </w:tc>
        <w:tc>
          <w:tcPr>
            <w:tcW w:w="2160" w:type="dxa"/>
            <w:shd w:val="clear" w:color="auto" w:fill="auto"/>
          </w:tcPr>
          <w:p w14:paraId="3AD479BE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-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panic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044F4FB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1B28D6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69E690E9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2D16" w:rsidRPr="00C21027" w14:paraId="3811E1AF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6515FA9C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173C0D90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12E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-Hispanic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lack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5E10D73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55CDE133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="00405939" w:rsidRPr="005C3FE3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405939" w:rsidRPr="005C3FE3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7, 1.</w:t>
            </w:r>
            <w:r w:rsidR="00405939" w:rsidRPr="005C3F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5)</w:t>
            </w:r>
          </w:p>
        </w:tc>
        <w:tc>
          <w:tcPr>
            <w:tcW w:w="1350" w:type="dxa"/>
          </w:tcPr>
          <w:p w14:paraId="56453512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</w:tr>
      <w:tr w:rsidR="00282D16" w:rsidRPr="00C21027" w14:paraId="66CB5093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210BD0DD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5D588367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27B5ED72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0962FEE4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 w:rsidR="00405939" w:rsidRPr="005C3FE3">
              <w:rPr>
                <w:rFonts w:ascii="Arial" w:eastAsia="Times New Roman" w:hAnsi="Arial" w:cs="Arial"/>
                <w:sz w:val="18"/>
                <w:szCs w:val="18"/>
              </w:rPr>
              <w:t>70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405939" w:rsidRPr="005C3FE3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405939" w:rsidRPr="005C3FE3">
              <w:rPr>
                <w:rFonts w:ascii="Arial" w:eastAsia="Times New Roman" w:hAnsi="Arial" w:cs="Arial"/>
                <w:sz w:val="18"/>
                <w:szCs w:val="18"/>
              </w:rPr>
              <w:t>92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35D92774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82D16" w:rsidRPr="00C21027" w14:paraId="3C869893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20DF0387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269709A4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0B59A9E1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09D6D34A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53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90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1747A5A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282D16" w:rsidRPr="00C21027" w14:paraId="3F18569E" w14:textId="77777777" w:rsidTr="003D729F">
        <w:trPr>
          <w:trHeight w:val="315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12981CFE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709CEABA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4EE5D316" w14:textId="77777777" w:rsidR="00282D16" w:rsidRPr="005C3FE3" w:rsidRDefault="00282D16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61DFD406" w14:textId="77777777" w:rsidR="00282D16" w:rsidRPr="005C3FE3" w:rsidRDefault="00282D16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34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, 0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66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62D5CCA2" w14:textId="77777777" w:rsidR="00282D16" w:rsidRPr="005C3FE3" w:rsidRDefault="00282D16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C17E3E" w:rsidRPr="00C21027" w14:paraId="74817AF8" w14:textId="77777777" w:rsidTr="003D729F">
        <w:trPr>
          <w:trHeight w:val="68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</w:tcPr>
          <w:p w14:paraId="23BFB73A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ex</w:t>
            </w:r>
          </w:p>
        </w:tc>
        <w:tc>
          <w:tcPr>
            <w:tcW w:w="2160" w:type="dxa"/>
            <w:shd w:val="clear" w:color="auto" w:fill="auto"/>
          </w:tcPr>
          <w:p w14:paraId="0CE4FF0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4818193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5F8C27DF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1EE28E80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E3E" w:rsidRPr="00C21027" w14:paraId="13549494" w14:textId="77777777" w:rsidTr="003D729F">
        <w:trPr>
          <w:trHeight w:val="27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26577E52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0595DDF1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61702B55" w14:textId="77777777" w:rsidR="00C17E3E" w:rsidRPr="005C3FE3" w:rsidRDefault="00423B5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273B5258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74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, 0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9D2B41D" w14:textId="77777777" w:rsidR="00C17E3E" w:rsidRPr="005C3FE3" w:rsidRDefault="00423B5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&lt;.0001</w:t>
            </w:r>
          </w:p>
        </w:tc>
      </w:tr>
      <w:tr w:rsidR="00C17E3E" w:rsidRPr="00C21027" w14:paraId="5F3493C8" w14:textId="77777777" w:rsidTr="003D729F">
        <w:trPr>
          <w:trHeight w:val="68"/>
        </w:trPr>
        <w:tc>
          <w:tcPr>
            <w:tcW w:w="2848" w:type="dxa"/>
            <w:gridSpan w:val="3"/>
            <w:shd w:val="clear" w:color="auto" w:fill="auto"/>
            <w:tcMar>
              <w:left w:w="58" w:type="dxa"/>
              <w:right w:w="58" w:type="dxa"/>
            </w:tcMar>
          </w:tcPr>
          <w:p w14:paraId="2ED4B5A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Age, per y</w:t>
            </w:r>
          </w:p>
        </w:tc>
        <w:tc>
          <w:tcPr>
            <w:tcW w:w="2160" w:type="dxa"/>
            <w:shd w:val="clear" w:color="auto" w:fill="auto"/>
          </w:tcPr>
          <w:p w14:paraId="314990E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6E47A69B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4DCF823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1.0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, 1.0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CC36634" w14:textId="77777777" w:rsidR="00C17E3E" w:rsidRPr="005C3FE3" w:rsidRDefault="00423B5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&lt;.0001</w:t>
            </w:r>
          </w:p>
        </w:tc>
      </w:tr>
      <w:tr w:rsidR="00C17E3E" w:rsidRPr="00C21027" w14:paraId="17DD6CB8" w14:textId="77777777" w:rsidTr="003D729F">
        <w:trPr>
          <w:trHeight w:val="315"/>
        </w:trPr>
        <w:tc>
          <w:tcPr>
            <w:tcW w:w="2848" w:type="dxa"/>
            <w:gridSpan w:val="3"/>
            <w:shd w:val="clear" w:color="auto" w:fill="auto"/>
            <w:tcMar>
              <w:left w:w="58" w:type="dxa"/>
              <w:right w:w="58" w:type="dxa"/>
            </w:tcMar>
          </w:tcPr>
          <w:p w14:paraId="7F165703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i/>
                <w:sz w:val="18"/>
                <w:szCs w:val="18"/>
              </w:rPr>
              <w:t>Tumor Characteristics</w:t>
            </w:r>
          </w:p>
        </w:tc>
        <w:tc>
          <w:tcPr>
            <w:tcW w:w="2160" w:type="dxa"/>
            <w:shd w:val="clear" w:color="auto" w:fill="auto"/>
          </w:tcPr>
          <w:p w14:paraId="17151BDB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1FDA6D83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19A802F9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D86CFC4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7E3E" w:rsidRPr="00C21027" w14:paraId="21AD46C9" w14:textId="77777777" w:rsidTr="003D729F">
        <w:trPr>
          <w:trHeight w:val="68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</w:tcPr>
          <w:p w14:paraId="24A09282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Primary anatomic subsite</w:t>
            </w:r>
          </w:p>
        </w:tc>
        <w:tc>
          <w:tcPr>
            <w:tcW w:w="2160" w:type="dxa"/>
            <w:shd w:val="clear" w:color="auto" w:fill="auto"/>
          </w:tcPr>
          <w:p w14:paraId="3F21398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ximal Colon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8A8C1A3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D1982FF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56C36958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E3E" w:rsidRPr="00C21027" w14:paraId="4B3FFBE3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0F81637D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71D27D69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Colon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33221E88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3EFA04C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92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01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895F0B5" w14:textId="77777777" w:rsidR="00C17E3E" w:rsidRPr="005C3FE3" w:rsidRDefault="00423B5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.13</w:t>
            </w:r>
          </w:p>
        </w:tc>
      </w:tr>
      <w:tr w:rsidR="00C17E3E" w:rsidRPr="00C21027" w14:paraId="1EBAC9D1" w14:textId="77777777" w:rsidTr="003D729F">
        <w:trPr>
          <w:trHeight w:val="315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70AF0CC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068A1BEB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B5DAFF4" w14:textId="77777777" w:rsidR="00C17E3E" w:rsidRPr="005C3FE3" w:rsidRDefault="00423B5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54341C93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423B5E" w:rsidRPr="005C3FE3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6E3913D5" w14:textId="77777777" w:rsidR="00C17E3E" w:rsidRPr="005C3FE3" w:rsidRDefault="00423B5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.012</w:t>
            </w:r>
          </w:p>
        </w:tc>
      </w:tr>
      <w:tr w:rsidR="00DF78BF" w:rsidRPr="00C21027" w14:paraId="717CFD04" w14:textId="77777777" w:rsidTr="003D729F">
        <w:trPr>
          <w:trHeight w:val="68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</w:tcPr>
          <w:p w14:paraId="7EDD1F14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tage</w:t>
            </w:r>
          </w:p>
        </w:tc>
        <w:tc>
          <w:tcPr>
            <w:tcW w:w="2160" w:type="dxa"/>
            <w:shd w:val="clear" w:color="auto" w:fill="auto"/>
          </w:tcPr>
          <w:p w14:paraId="03FE3F6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4BD2ECB8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75D01F5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4C4E4369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C3FE3" w:rsidRPr="00C21027" w14:paraId="13D78DE9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6303758B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16C12F57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0C41C7EB" w14:textId="77777777" w:rsidR="005C3FE3" w:rsidRPr="005C3FE3" w:rsidRDefault="005C3FE3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529F3565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95, 1.16)</w:t>
            </w:r>
          </w:p>
        </w:tc>
        <w:tc>
          <w:tcPr>
            <w:tcW w:w="1350" w:type="dxa"/>
          </w:tcPr>
          <w:p w14:paraId="40D05848" w14:textId="77777777" w:rsidR="005C3FE3" w:rsidRPr="005C3FE3" w:rsidRDefault="005C3FE3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36</w:t>
            </w:r>
          </w:p>
        </w:tc>
      </w:tr>
      <w:tr w:rsidR="005C3FE3" w:rsidRPr="00C21027" w14:paraId="26DE571D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4F6BEF9F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7AD487A4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46649976" w14:textId="77777777" w:rsidR="005C3FE3" w:rsidRPr="005C3FE3" w:rsidRDefault="005C3FE3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1C601983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77, 0.88)</w:t>
            </w:r>
          </w:p>
        </w:tc>
        <w:tc>
          <w:tcPr>
            <w:tcW w:w="1350" w:type="dxa"/>
          </w:tcPr>
          <w:p w14:paraId="2DBF81AB" w14:textId="77777777" w:rsidR="005C3FE3" w:rsidRPr="005C3FE3" w:rsidRDefault="005C3FE3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5C3FE3" w:rsidRPr="00C21027" w14:paraId="4A28E694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3AC0ACC8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0CB145CF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07CFBED0" w14:textId="77777777" w:rsidR="005C3FE3" w:rsidRPr="005C3FE3" w:rsidRDefault="005C3FE3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47D7F646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0.52, 0.65)</w:t>
            </w:r>
          </w:p>
        </w:tc>
        <w:tc>
          <w:tcPr>
            <w:tcW w:w="1350" w:type="dxa"/>
          </w:tcPr>
          <w:p w14:paraId="430FA48F" w14:textId="77777777" w:rsidR="005C3FE3" w:rsidRPr="005C3FE3" w:rsidRDefault="005C3FE3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5C3FE3" w:rsidRPr="00C21027" w14:paraId="0002B538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1E22936F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2F7ED0BB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2F1A73BF" w14:textId="77777777" w:rsidR="005C3FE3" w:rsidRPr="005C3FE3" w:rsidRDefault="005C3FE3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24D729C0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3.83, 5.57)</w:t>
            </w:r>
          </w:p>
        </w:tc>
        <w:tc>
          <w:tcPr>
            <w:tcW w:w="1350" w:type="dxa"/>
          </w:tcPr>
          <w:p w14:paraId="6D69698A" w14:textId="77777777" w:rsidR="005C3FE3" w:rsidRPr="005C3FE3" w:rsidRDefault="005C3FE3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11</w:t>
            </w:r>
          </w:p>
        </w:tc>
      </w:tr>
      <w:tr w:rsidR="005C3FE3" w:rsidRPr="00C21027" w14:paraId="6EDF9717" w14:textId="77777777" w:rsidTr="003D729F">
        <w:trPr>
          <w:trHeight w:val="68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</w:tcPr>
          <w:p w14:paraId="02EECFFB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1EAD913A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-staged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14:paraId="03A91280" w14:textId="77777777" w:rsidR="005C3FE3" w:rsidRPr="005C3FE3" w:rsidRDefault="005C3FE3" w:rsidP="00A82564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08375AE5" w14:textId="77777777" w:rsidR="005C3FE3" w:rsidRPr="005C3FE3" w:rsidRDefault="005C3FE3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sz w:val="18"/>
                <w:szCs w:val="18"/>
              </w:rPr>
              <w:t>(4.24, 8.12)</w:t>
            </w:r>
          </w:p>
        </w:tc>
        <w:tc>
          <w:tcPr>
            <w:tcW w:w="1350" w:type="dxa"/>
          </w:tcPr>
          <w:p w14:paraId="4EA6C4FA" w14:textId="77777777" w:rsidR="005C3FE3" w:rsidRPr="005C3FE3" w:rsidRDefault="005C3FE3" w:rsidP="00A8256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FE3">
              <w:rPr>
                <w:rFonts w:ascii="Arial" w:hAnsi="Arial" w:cs="Arial"/>
                <w:sz w:val="18"/>
                <w:szCs w:val="18"/>
              </w:rPr>
              <w:t>.26</w:t>
            </w:r>
          </w:p>
        </w:tc>
      </w:tr>
      <w:tr w:rsidR="00C17E3E" w:rsidRPr="00C21027" w14:paraId="4DD82C72" w14:textId="77777777" w:rsidTr="003D729F">
        <w:trPr>
          <w:trHeight w:val="68"/>
        </w:trPr>
        <w:tc>
          <w:tcPr>
            <w:tcW w:w="5008" w:type="dxa"/>
            <w:gridSpan w:val="4"/>
            <w:shd w:val="clear" w:color="auto" w:fill="auto"/>
            <w:tcMar>
              <w:left w:w="58" w:type="dxa"/>
              <w:right w:w="58" w:type="dxa"/>
            </w:tcMar>
            <w:hideMark/>
          </w:tcPr>
          <w:p w14:paraId="12B43941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porting Facility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7053BA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ECEECC9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5E9072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78BF" w:rsidRPr="00C21027" w14:paraId="69A1A91E" w14:textId="77777777" w:rsidTr="003D729F">
        <w:trPr>
          <w:trHeight w:val="240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  <w:hideMark/>
          </w:tcPr>
          <w:p w14:paraId="792DF2BE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afety Net-Designated</w:t>
            </w: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2C6615A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F919D2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045AFF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1C7C5A51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F78BF" w:rsidRPr="00C21027" w14:paraId="2FFF296D" w14:textId="77777777" w:rsidTr="003D729F">
        <w:trPr>
          <w:trHeight w:val="342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79E1DFFA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95A723A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DDD176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35D6A4D4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1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067E2286" w14:textId="77777777" w:rsidR="00C17E3E" w:rsidRPr="005C3FE3" w:rsidRDefault="005C3FE3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</w:t>
            </w:r>
            <w:r w:rsidR="002E0B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F78BF" w:rsidRPr="00C21027" w14:paraId="5E01B76E" w14:textId="77777777" w:rsidTr="003D729F">
        <w:trPr>
          <w:trHeight w:val="252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  <w:hideMark/>
          </w:tcPr>
          <w:p w14:paraId="6AE4FDA8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Academic/University-</w:t>
            </w:r>
            <w:proofErr w:type="spellStart"/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d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DE405A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5FBA8A33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254A3F7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5423019D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F78BF" w:rsidRPr="00C21027" w14:paraId="3D664C08" w14:textId="77777777" w:rsidTr="003D729F">
        <w:trPr>
          <w:trHeight w:val="297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02E6D72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CD96F26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C89FF8A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51D2FE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2, 0.98)</w:t>
            </w:r>
          </w:p>
        </w:tc>
        <w:tc>
          <w:tcPr>
            <w:tcW w:w="1350" w:type="dxa"/>
          </w:tcPr>
          <w:p w14:paraId="4BC41BAB" w14:textId="77777777" w:rsidR="00C17E3E" w:rsidRPr="005C3FE3" w:rsidRDefault="005C3FE3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</w:t>
            </w:r>
          </w:p>
        </w:tc>
      </w:tr>
      <w:tr w:rsidR="00DF78BF" w:rsidRPr="00C21027" w14:paraId="5A7F387E" w14:textId="77777777" w:rsidTr="003D729F">
        <w:trPr>
          <w:trHeight w:val="243"/>
        </w:trPr>
        <w:tc>
          <w:tcPr>
            <w:tcW w:w="2848" w:type="dxa"/>
            <w:gridSpan w:val="3"/>
            <w:vMerge w:val="restart"/>
            <w:shd w:val="clear" w:color="auto" w:fill="auto"/>
            <w:tcMar>
              <w:left w:w="58" w:type="dxa"/>
              <w:right w:w="58" w:type="dxa"/>
            </w:tcMar>
            <w:hideMark/>
          </w:tcPr>
          <w:p w14:paraId="187FB1BD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Cook County </w:t>
            </w:r>
            <w:r w:rsidR="005C3D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RC 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 Volume</w:t>
            </w: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5D26989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gh (&gt;= 75/y)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427B0B8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1B357BD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350" w:type="dxa"/>
          </w:tcPr>
          <w:p w14:paraId="7839BFC7" w14:textId="77777777" w:rsidR="00C17E3E" w:rsidRPr="005C3FE3" w:rsidRDefault="00C17E3E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E3E" w:rsidRPr="00C21027" w14:paraId="4E9F047E" w14:textId="77777777" w:rsidTr="003D729F">
        <w:trPr>
          <w:trHeight w:val="240"/>
        </w:trPr>
        <w:tc>
          <w:tcPr>
            <w:tcW w:w="2848" w:type="dxa"/>
            <w:gridSpan w:val="3"/>
            <w:vMerge/>
            <w:shd w:val="clear" w:color="auto" w:fill="auto"/>
            <w:tcMar>
              <w:left w:w="58" w:type="dxa"/>
              <w:right w:w="58" w:type="dxa"/>
            </w:tcMar>
            <w:hideMark/>
          </w:tcPr>
          <w:p w14:paraId="5DA715B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DF8BC1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d (30 to 74/y)</w:t>
            </w:r>
          </w:p>
        </w:tc>
        <w:tc>
          <w:tcPr>
            <w:tcW w:w="108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A547114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4830B6C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1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0259EB28" w14:textId="77777777" w:rsidR="00C17E3E" w:rsidRPr="005C3FE3" w:rsidRDefault="005C3FE3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</w:t>
            </w:r>
          </w:p>
        </w:tc>
      </w:tr>
      <w:tr w:rsidR="00DF78BF" w:rsidRPr="00C21027" w14:paraId="2D903DEE" w14:textId="77777777" w:rsidTr="003D729F">
        <w:trPr>
          <w:trHeight w:val="369"/>
        </w:trPr>
        <w:tc>
          <w:tcPr>
            <w:tcW w:w="2848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457C4100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AD664B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ow (&lt; 30/y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DE24714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CCD7D25" w14:textId="77777777" w:rsidR="00C17E3E" w:rsidRPr="005C3FE3" w:rsidRDefault="00C17E3E" w:rsidP="00A82564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1.2</w:t>
            </w:r>
            <w:r w:rsidR="005C3FE3"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46B4BB" w14:textId="77777777" w:rsidR="00C17E3E" w:rsidRPr="005C3FE3" w:rsidRDefault="005C3FE3" w:rsidP="00A825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3F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</w:t>
            </w:r>
          </w:p>
        </w:tc>
      </w:tr>
    </w:tbl>
    <w:p w14:paraId="5D56FE7F" w14:textId="77777777" w:rsidR="00A82564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Abbreviations: HR, </w:t>
      </w:r>
      <w:r>
        <w:rPr>
          <w:rFonts w:ascii="Arial" w:eastAsia="Times New Roman" w:hAnsi="Arial" w:cs="Arial"/>
          <w:color w:val="000000"/>
          <w:sz w:val="16"/>
          <w:szCs w:val="18"/>
        </w:rPr>
        <w:t xml:space="preserve">Fine-Gray </w:t>
      </w:r>
      <w:proofErr w:type="spellStart"/>
      <w:r>
        <w:rPr>
          <w:rFonts w:ascii="Arial" w:eastAsia="Times New Roman" w:hAnsi="Arial" w:cs="Arial"/>
          <w:color w:val="000000"/>
          <w:sz w:val="16"/>
          <w:szCs w:val="18"/>
        </w:rPr>
        <w:t>Subdistribution</w:t>
      </w:r>
      <w:proofErr w:type="spellEnd"/>
      <w:r>
        <w:rPr>
          <w:rFonts w:ascii="Arial" w:eastAsia="Times New Roman" w:hAnsi="Arial" w:cs="Arial"/>
          <w:color w:val="000000"/>
          <w:sz w:val="16"/>
          <w:szCs w:val="18"/>
        </w:rPr>
        <w:t xml:space="preserve"> 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hazard ratio; </w:t>
      </w:r>
      <w:r>
        <w:rPr>
          <w:rFonts w:ascii="Arial" w:eastAsia="Times New Roman" w:hAnsi="Arial" w:cs="Arial"/>
          <w:color w:val="000000"/>
          <w:sz w:val="16"/>
          <w:szCs w:val="18"/>
        </w:rPr>
        <w:t xml:space="preserve">CI, confidence interval, 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PCP, primary care physician; </w:t>
      </w:r>
      <w:bookmarkStart w:id="1" w:name="_Hlk24409835"/>
      <w:r>
        <w:rPr>
          <w:rFonts w:ascii="Arial" w:eastAsia="Times New Roman" w:hAnsi="Arial" w:cs="Arial"/>
          <w:color w:val="000000"/>
          <w:sz w:val="16"/>
          <w:szCs w:val="18"/>
        </w:rPr>
        <w:t xml:space="preserve">CRC, </w:t>
      </w:r>
    </w:p>
    <w:p w14:paraId="2D6D239F" w14:textId="4D76B051" w:rsidR="00A82564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r>
        <w:rPr>
          <w:rFonts w:ascii="Arial" w:eastAsia="Times New Roman" w:hAnsi="Arial" w:cs="Arial"/>
          <w:color w:val="000000"/>
          <w:sz w:val="16"/>
          <w:szCs w:val="18"/>
        </w:rPr>
        <w:t xml:space="preserve">colorectal cancer; </w:t>
      </w:r>
      <w:bookmarkEnd w:id="1"/>
    </w:p>
    <w:p w14:paraId="4EFC5F48" w14:textId="77777777" w:rsidR="00A82564" w:rsidRPr="00977337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r>
        <w:rPr>
          <w:rFonts w:ascii="Arial" w:eastAsia="Times New Roman" w:hAnsi="Arial" w:cs="Arial"/>
          <w:color w:val="000000"/>
          <w:sz w:val="16"/>
          <w:szCs w:val="18"/>
        </w:rPr>
        <w:t>SES,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8"/>
        </w:rPr>
        <w:t>socioeconomic status.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 </w:t>
      </w:r>
    </w:p>
    <w:p w14:paraId="42E022CD" w14:textId="77777777" w:rsidR="00A82564" w:rsidRPr="00902454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proofErr w:type="spellStart"/>
      <w:r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a</w:t>
      </w:r>
      <w:r>
        <w:rPr>
          <w:rFonts w:ascii="Arial" w:eastAsia="Times New Roman" w:hAnsi="Arial" w:cs="Arial"/>
          <w:color w:val="000000"/>
          <w:sz w:val="16"/>
          <w:szCs w:val="18"/>
        </w:rPr>
        <w:t>HR</w:t>
      </w:r>
      <w:proofErr w:type="spellEnd"/>
      <w:r>
        <w:rPr>
          <w:rFonts w:ascii="Arial" w:eastAsia="Times New Roman" w:hAnsi="Arial" w:cs="Arial"/>
          <w:color w:val="000000"/>
          <w:sz w:val="16"/>
          <w:szCs w:val="18"/>
        </w:rPr>
        <w:t>; also adjusted for diagnosis year and location of residence within Cook County at diagnosis (Chicago vs. suburbs).</w:t>
      </w:r>
    </w:p>
    <w:p w14:paraId="393F2E1E" w14:textId="77777777" w:rsidR="00A82564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proofErr w:type="spellStart"/>
      <w:r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b</w:t>
      </w:r>
      <w:r>
        <w:rPr>
          <w:rFonts w:ascii="Arial" w:eastAsia="Times New Roman" w:hAnsi="Arial" w:cs="Arial"/>
          <w:color w:val="000000"/>
          <w:sz w:val="16"/>
          <w:szCs w:val="18"/>
        </w:rPr>
        <w:t>Median</w:t>
      </w:r>
      <w:proofErr w:type="spellEnd"/>
      <w:r>
        <w:rPr>
          <w:rFonts w:ascii="Arial" w:eastAsia="Times New Roman" w:hAnsi="Arial" w:cs="Arial"/>
          <w:color w:val="000000"/>
          <w:sz w:val="16"/>
          <w:szCs w:val="18"/>
        </w:rPr>
        <w:t xml:space="preserve"> physician-to-population ratio by quintile: Q1 = 4.2 per 10,000; Q2 = 6.8 per 10,000; Q3 = 9.2 per 10,000; </w:t>
      </w:r>
    </w:p>
    <w:p w14:paraId="2BA3DD8D" w14:textId="6D6E3DA1" w:rsidR="00A82564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r>
        <w:rPr>
          <w:rFonts w:ascii="Arial" w:eastAsia="Times New Roman" w:hAnsi="Arial" w:cs="Arial"/>
          <w:color w:val="000000"/>
          <w:sz w:val="16"/>
          <w:szCs w:val="18"/>
        </w:rPr>
        <w:t xml:space="preserve">Q4 = 11.8 per 10,000; Q5 = 15.6 per 10,000 </w:t>
      </w:r>
    </w:p>
    <w:p w14:paraId="48774436" w14:textId="77777777" w:rsidR="00A82564" w:rsidRPr="00977337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proofErr w:type="spellStart"/>
      <w:r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c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>Asian</w:t>
      </w:r>
      <w:proofErr w:type="spellEnd"/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 and Asian-Indian/Pakistani</w:t>
      </w:r>
    </w:p>
    <w:p w14:paraId="2280AB3A" w14:textId="77777777" w:rsidR="00A82564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proofErr w:type="spellStart"/>
      <w:r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d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>Pacific</w:t>
      </w:r>
      <w:proofErr w:type="spellEnd"/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 Islander, American Indian, Alaskan Native, other, and unknown.</w:t>
      </w:r>
    </w:p>
    <w:p w14:paraId="49386B07" w14:textId="3D35A138" w:rsidR="00DF78BF" w:rsidRPr="00977337" w:rsidRDefault="00A82564" w:rsidP="00A82564">
      <w:pPr>
        <w:spacing w:after="0" w:line="276" w:lineRule="auto"/>
        <w:rPr>
          <w:rFonts w:ascii="Arial" w:eastAsia="Times New Roman" w:hAnsi="Arial" w:cs="Arial"/>
          <w:color w:val="000000"/>
          <w:sz w:val="16"/>
          <w:szCs w:val="18"/>
        </w:rPr>
      </w:pPr>
      <w:proofErr w:type="spellStart"/>
      <w:r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e</w:t>
      </w:r>
      <w:r>
        <w:rPr>
          <w:rFonts w:ascii="Arial" w:eastAsia="Times New Roman" w:hAnsi="Arial" w:cs="Arial"/>
          <w:color w:val="000000"/>
          <w:sz w:val="16"/>
          <w:szCs w:val="18"/>
        </w:rPr>
        <w:t>B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>ased</w:t>
      </w:r>
      <w:proofErr w:type="spellEnd"/>
      <w:r w:rsidRPr="00977337">
        <w:rPr>
          <w:rFonts w:ascii="Arial" w:eastAsia="Times New Roman" w:hAnsi="Arial" w:cs="Arial"/>
          <w:color w:val="000000"/>
          <w:sz w:val="16"/>
          <w:szCs w:val="18"/>
        </w:rPr>
        <w:t xml:space="preserve"> on </w:t>
      </w:r>
      <w:r>
        <w:rPr>
          <w:rFonts w:ascii="Arial" w:eastAsia="Times New Roman" w:hAnsi="Arial" w:cs="Arial"/>
          <w:color w:val="000000"/>
          <w:sz w:val="16"/>
          <w:szCs w:val="18"/>
        </w:rPr>
        <w:t xml:space="preserve">the </w:t>
      </w:r>
      <w:r w:rsidRPr="00977337">
        <w:rPr>
          <w:rFonts w:ascii="Arial" w:eastAsia="Times New Roman" w:hAnsi="Arial" w:cs="Arial"/>
          <w:color w:val="000000"/>
          <w:sz w:val="16"/>
          <w:szCs w:val="18"/>
        </w:rPr>
        <w:t>American Association of Medical Colleges 1997 definition</w:t>
      </w:r>
    </w:p>
    <w:sectPr w:rsidR="00DF78BF" w:rsidRPr="00977337" w:rsidSect="00E86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3F5"/>
    <w:rsid w:val="00010631"/>
    <w:rsid w:val="0001674F"/>
    <w:rsid w:val="00060093"/>
    <w:rsid w:val="00074A5E"/>
    <w:rsid w:val="00083FF2"/>
    <w:rsid w:val="000B559F"/>
    <w:rsid w:val="000C2C1A"/>
    <w:rsid w:val="000C72EF"/>
    <w:rsid w:val="00104440"/>
    <w:rsid w:val="00105323"/>
    <w:rsid w:val="0014725B"/>
    <w:rsid w:val="001625CF"/>
    <w:rsid w:val="00163C16"/>
    <w:rsid w:val="0018459B"/>
    <w:rsid w:val="00193213"/>
    <w:rsid w:val="001A17E2"/>
    <w:rsid w:val="001D1A50"/>
    <w:rsid w:val="00217928"/>
    <w:rsid w:val="00282D16"/>
    <w:rsid w:val="002A0159"/>
    <w:rsid w:val="002A43CD"/>
    <w:rsid w:val="002A675D"/>
    <w:rsid w:val="002E0B48"/>
    <w:rsid w:val="002F0B9E"/>
    <w:rsid w:val="003102DD"/>
    <w:rsid w:val="00311D2B"/>
    <w:rsid w:val="00315DA6"/>
    <w:rsid w:val="00317105"/>
    <w:rsid w:val="003304B1"/>
    <w:rsid w:val="0033717C"/>
    <w:rsid w:val="00376465"/>
    <w:rsid w:val="00385D08"/>
    <w:rsid w:val="003A0BCB"/>
    <w:rsid w:val="003A3AAB"/>
    <w:rsid w:val="003A7777"/>
    <w:rsid w:val="003C35DA"/>
    <w:rsid w:val="003D729F"/>
    <w:rsid w:val="003F6D19"/>
    <w:rsid w:val="00405939"/>
    <w:rsid w:val="00410420"/>
    <w:rsid w:val="0041344D"/>
    <w:rsid w:val="00423B5E"/>
    <w:rsid w:val="00465774"/>
    <w:rsid w:val="00484F09"/>
    <w:rsid w:val="0049758A"/>
    <w:rsid w:val="004A0B43"/>
    <w:rsid w:val="004C6B8E"/>
    <w:rsid w:val="005024EE"/>
    <w:rsid w:val="00531683"/>
    <w:rsid w:val="00584DCA"/>
    <w:rsid w:val="005A5C4C"/>
    <w:rsid w:val="005C3D88"/>
    <w:rsid w:val="005C3FE3"/>
    <w:rsid w:val="006010AA"/>
    <w:rsid w:val="00602146"/>
    <w:rsid w:val="006344E9"/>
    <w:rsid w:val="006453F5"/>
    <w:rsid w:val="0065418B"/>
    <w:rsid w:val="006936CB"/>
    <w:rsid w:val="006C37D3"/>
    <w:rsid w:val="006D4325"/>
    <w:rsid w:val="006F194B"/>
    <w:rsid w:val="00723332"/>
    <w:rsid w:val="00755418"/>
    <w:rsid w:val="0076777F"/>
    <w:rsid w:val="00792229"/>
    <w:rsid w:val="007C7140"/>
    <w:rsid w:val="008122E1"/>
    <w:rsid w:val="00860456"/>
    <w:rsid w:val="0086345E"/>
    <w:rsid w:val="00864E96"/>
    <w:rsid w:val="008677DC"/>
    <w:rsid w:val="00871032"/>
    <w:rsid w:val="00872A48"/>
    <w:rsid w:val="008829F8"/>
    <w:rsid w:val="00884F52"/>
    <w:rsid w:val="008B1066"/>
    <w:rsid w:val="008C54E1"/>
    <w:rsid w:val="008E17F4"/>
    <w:rsid w:val="00902454"/>
    <w:rsid w:val="009035CA"/>
    <w:rsid w:val="00977337"/>
    <w:rsid w:val="009820D1"/>
    <w:rsid w:val="009823A1"/>
    <w:rsid w:val="0098620B"/>
    <w:rsid w:val="009905BF"/>
    <w:rsid w:val="009A76AA"/>
    <w:rsid w:val="00A40A37"/>
    <w:rsid w:val="00A5226C"/>
    <w:rsid w:val="00A82564"/>
    <w:rsid w:val="00AB708C"/>
    <w:rsid w:val="00AC788D"/>
    <w:rsid w:val="00AD332A"/>
    <w:rsid w:val="00B04036"/>
    <w:rsid w:val="00B6103D"/>
    <w:rsid w:val="00B64C53"/>
    <w:rsid w:val="00B861D2"/>
    <w:rsid w:val="00B91A06"/>
    <w:rsid w:val="00B92996"/>
    <w:rsid w:val="00BC19CB"/>
    <w:rsid w:val="00C12E06"/>
    <w:rsid w:val="00C170CE"/>
    <w:rsid w:val="00C17E3E"/>
    <w:rsid w:val="00C21027"/>
    <w:rsid w:val="00C3582D"/>
    <w:rsid w:val="00C41F2A"/>
    <w:rsid w:val="00C81BC1"/>
    <w:rsid w:val="00CF3329"/>
    <w:rsid w:val="00CF3FF6"/>
    <w:rsid w:val="00CF71D7"/>
    <w:rsid w:val="00D3203D"/>
    <w:rsid w:val="00D97646"/>
    <w:rsid w:val="00DD0FFC"/>
    <w:rsid w:val="00DE3370"/>
    <w:rsid w:val="00DF78BF"/>
    <w:rsid w:val="00E11A3F"/>
    <w:rsid w:val="00E12CFD"/>
    <w:rsid w:val="00E506FA"/>
    <w:rsid w:val="00E523C8"/>
    <w:rsid w:val="00E743D2"/>
    <w:rsid w:val="00E860BF"/>
    <w:rsid w:val="00EA38F4"/>
    <w:rsid w:val="00EC4845"/>
    <w:rsid w:val="00EC71DC"/>
    <w:rsid w:val="00EF5740"/>
    <w:rsid w:val="00F04E58"/>
    <w:rsid w:val="00F11724"/>
    <w:rsid w:val="00F13A6E"/>
    <w:rsid w:val="00F2099D"/>
    <w:rsid w:val="00F26CC9"/>
    <w:rsid w:val="00F66AE3"/>
    <w:rsid w:val="00F712CE"/>
    <w:rsid w:val="00F8552C"/>
    <w:rsid w:val="00F927E5"/>
    <w:rsid w:val="00FE7C14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B4FC"/>
  <w15:docId w15:val="{45AB747F-DC7A-4CBC-88B6-A8F4BBC0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Freeman</dc:creator>
  <cp:lastModifiedBy>Vincent Freeman</cp:lastModifiedBy>
  <cp:revision>4</cp:revision>
  <dcterms:created xsi:type="dcterms:W3CDTF">2020-02-18T21:19:00Z</dcterms:created>
  <dcterms:modified xsi:type="dcterms:W3CDTF">2020-02-19T13:34:00Z</dcterms:modified>
</cp:coreProperties>
</file>